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270"/>
        <w:gridCol w:w="1711"/>
        <w:gridCol w:w="1711"/>
        <w:gridCol w:w="1016"/>
      </w:tblGrid>
      <w:tr w:rsidR="008C4CC2" w14:paraId="6593D777" w14:textId="77777777">
        <w:trPr>
          <w:tblHeader/>
          <w:jc w:val="center"/>
        </w:trPr>
        <w:tc>
          <w:tcPr>
            <w:tcW w:w="227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0E762" w14:textId="77777777" w:rsidR="008C4C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171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9501A" w14:textId="2E3B04C9" w:rsidR="008C4CC2" w:rsidRPr="000C5F66" w:rsidRDefault="000C5F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0C5F66">
              <w:rPr>
                <w:rFonts w:ascii="Arial" w:eastAsia="Arial" w:hAnsi="Arial" w:cs="Arial" w:hint="eastAsia"/>
                <w:color w:val="000000"/>
                <w:sz w:val="18"/>
                <w:szCs w:val="18"/>
              </w:rPr>
              <w:t>SEER</w:t>
            </w:r>
          </w:p>
        </w:tc>
        <w:tc>
          <w:tcPr>
            <w:tcW w:w="171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2C373" w14:textId="350C43C9" w:rsidR="008C4CC2" w:rsidRPr="000C5F66" w:rsidRDefault="000C5F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0C5F66">
              <w:rPr>
                <w:rFonts w:ascii="Arial" w:eastAsia="Arial" w:hAnsi="Arial" w:cs="Arial" w:hint="eastAsia"/>
                <w:color w:val="000000"/>
                <w:sz w:val="18"/>
                <w:szCs w:val="18"/>
              </w:rPr>
              <w:t>Feicheng</w:t>
            </w:r>
            <w:proofErr w:type="spellEnd"/>
          </w:p>
        </w:tc>
        <w:tc>
          <w:tcPr>
            <w:tcW w:w="101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0C99F" w14:textId="77777777" w:rsidR="008C4C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 value</w:t>
            </w:r>
          </w:p>
        </w:tc>
      </w:tr>
      <w:tr w:rsidR="008C4CC2" w14:paraId="64A3A6B1" w14:textId="77777777">
        <w:trPr>
          <w:jc w:val="center"/>
        </w:trPr>
        <w:tc>
          <w:tcPr>
            <w:tcW w:w="227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DD010" w14:textId="77777777" w:rsidR="008C4C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71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3DBDD" w14:textId="77777777" w:rsidR="008C4C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9454</w:t>
            </w:r>
          </w:p>
        </w:tc>
        <w:tc>
          <w:tcPr>
            <w:tcW w:w="171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69668" w14:textId="77777777" w:rsidR="008C4C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1016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50DEA" w14:textId="77777777" w:rsidR="008C4CC2" w:rsidRDefault="008C4C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8C4CC2" w14:paraId="5920593C" w14:textId="77777777">
        <w:trPr>
          <w:jc w:val="center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EC896" w14:textId="77777777" w:rsidR="008C4C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Age, mean ±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d</w:t>
            </w:r>
            <w:proofErr w:type="spellEnd"/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21F1A" w14:textId="77777777" w:rsidR="008C4C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7.53 ± 10.20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FDE9E" w14:textId="77777777" w:rsidR="008C4C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6.408 ± 8.087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C39C0" w14:textId="77777777" w:rsidR="008C4C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125</w:t>
            </w:r>
          </w:p>
        </w:tc>
      </w:tr>
      <w:tr w:rsidR="008C4CC2" w14:paraId="7CD51CCF" w14:textId="77777777">
        <w:trPr>
          <w:jc w:val="center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C2E82" w14:textId="77777777" w:rsidR="008C4C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ex, n (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117A7" w14:textId="77777777" w:rsidR="008C4CC2" w:rsidRDefault="008C4C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5471E" w14:textId="77777777" w:rsidR="008C4CC2" w:rsidRDefault="008C4C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64802" w14:textId="77777777" w:rsidR="008C4C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180</w:t>
            </w:r>
          </w:p>
        </w:tc>
      </w:tr>
      <w:tr w:rsidR="008C4CC2" w14:paraId="097143DA" w14:textId="77777777">
        <w:trPr>
          <w:jc w:val="center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F3839" w14:textId="77777777" w:rsidR="008C4C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CA279" w14:textId="77777777" w:rsidR="008C4C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1425 (58.4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1C589" w14:textId="77777777" w:rsidR="008C4C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6 (0.3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400D8" w14:textId="77777777" w:rsidR="008C4CC2" w:rsidRDefault="008C4C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8C4CC2" w14:paraId="22BD59BC" w14:textId="77777777">
        <w:trPr>
          <w:jc w:val="center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4AC74" w14:textId="77777777" w:rsidR="008C4C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宋体" w:hAnsi="Arial" w:cs="Arial" w:hint="eastAsia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8C910" w14:textId="77777777" w:rsidR="008C4C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029 (41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64C5F" w14:textId="77777777" w:rsidR="008C4C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9 (0.3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C9F04" w14:textId="77777777" w:rsidR="008C4CC2" w:rsidRDefault="008C4C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8C4CC2" w14:paraId="3151EB30" w14:textId="77777777">
        <w:trPr>
          <w:jc w:val="center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84FBF" w14:textId="77777777" w:rsidR="008C4C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Grade, n (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8330C" w14:textId="77777777" w:rsidR="008C4CC2" w:rsidRDefault="008C4C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B12FA" w14:textId="77777777" w:rsidR="008C4CC2" w:rsidRDefault="008C4C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3BC76" w14:textId="77777777" w:rsidR="008C4C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07</w:t>
            </w:r>
          </w:p>
        </w:tc>
      </w:tr>
      <w:tr w:rsidR="008C4CC2" w14:paraId="7E2F3480" w14:textId="77777777">
        <w:trPr>
          <w:jc w:val="center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84EA1" w14:textId="77777777" w:rsidR="008C4C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宋体" w:hAnsi="Arial" w:cs="Arial" w:hint="eastAsia"/>
                <w:color w:val="000000"/>
                <w:sz w:val="18"/>
                <w:szCs w:val="18"/>
                <w:lang w:eastAsia="zh-CN"/>
              </w:rPr>
              <w:t>Grade II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D472F" w14:textId="77777777" w:rsidR="008C4C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698 (44.4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0C7F7" w14:textId="77777777" w:rsidR="008C4C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2 (0.3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42C2A" w14:textId="77777777" w:rsidR="008C4CC2" w:rsidRDefault="008C4C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8C4CC2" w14:paraId="6196EE9E" w14:textId="77777777">
        <w:trPr>
          <w:jc w:val="center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E0C68" w14:textId="77777777" w:rsidR="008C4C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宋体" w:hAnsi="Arial" w:cs="Arial" w:hint="eastAsia"/>
                <w:color w:val="000000"/>
                <w:sz w:val="18"/>
                <w:szCs w:val="18"/>
                <w:lang w:eastAsia="zh-CN"/>
              </w:rPr>
              <w:t>Grade I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EDFFF" w14:textId="77777777" w:rsidR="008C4C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648 (23.7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44155" w14:textId="77777777" w:rsidR="008C4C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5 (0.2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B31EB" w14:textId="77777777" w:rsidR="008C4CC2" w:rsidRDefault="008C4C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8C4CC2" w14:paraId="2F669182" w14:textId="77777777">
        <w:trPr>
          <w:jc w:val="center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D12F7" w14:textId="77777777" w:rsidR="008C4C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宋体" w:hAnsi="Arial" w:cs="Arial" w:hint="eastAsia"/>
                <w:color w:val="000000"/>
                <w:sz w:val="18"/>
                <w:szCs w:val="18"/>
                <w:lang w:eastAsia="zh-CN"/>
              </w:rPr>
              <w:t>Grade III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D7955" w14:textId="77777777" w:rsidR="008C4C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990 (30.6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45F10" w14:textId="77777777" w:rsidR="008C4C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5 (0.1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FB099" w14:textId="77777777" w:rsidR="008C4CC2" w:rsidRDefault="008C4C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8C4CC2" w14:paraId="2B6ED555" w14:textId="77777777">
        <w:trPr>
          <w:jc w:val="center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8FD59" w14:textId="77777777" w:rsidR="008C4C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宋体" w:hAnsi="Arial" w:cs="Arial" w:hint="eastAsia"/>
                <w:color w:val="000000"/>
                <w:sz w:val="18"/>
                <w:szCs w:val="18"/>
                <w:lang w:eastAsia="zh-CN"/>
              </w:rPr>
              <w:t>Grade IV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BFFFE" w14:textId="77777777" w:rsidR="008C4C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18 (0.6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8AA1C" w14:textId="77777777" w:rsidR="008C4C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 (0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2D128" w14:textId="77777777" w:rsidR="008C4CC2" w:rsidRDefault="008C4C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8C4CC2" w14:paraId="6E821D06" w14:textId="77777777">
        <w:trPr>
          <w:jc w:val="center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AE3A3" w14:textId="77777777" w:rsidR="008C4C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Race, n (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BC22E" w14:textId="77777777" w:rsidR="008C4CC2" w:rsidRDefault="008C4C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509A6" w14:textId="77777777" w:rsidR="008C4CC2" w:rsidRDefault="008C4C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FDBDA" w14:textId="77777777" w:rsidR="008C4C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&lt; 0.001</w:t>
            </w:r>
          </w:p>
        </w:tc>
      </w:tr>
      <w:tr w:rsidR="008C4CC2" w14:paraId="137F616D" w14:textId="77777777">
        <w:trPr>
          <w:jc w:val="center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05F80" w14:textId="77777777" w:rsidR="008C4C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宋体" w:hAnsi="Arial" w:cs="Arial" w:hint="eastAsia"/>
                <w:color w:val="000000"/>
                <w:sz w:val="18"/>
                <w:szCs w:val="18"/>
                <w:lang w:eastAsia="zh-CN"/>
              </w:rPr>
              <w:t>Whit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C6FC3" w14:textId="77777777" w:rsidR="008C4C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7676 (90.3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889DF" w14:textId="77777777" w:rsidR="008C4C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DF792" w14:textId="77777777" w:rsidR="008C4CC2" w:rsidRDefault="008C4C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8C4CC2" w14:paraId="0FD0D8CC" w14:textId="77777777">
        <w:trPr>
          <w:jc w:val="center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94DB8" w14:textId="77777777" w:rsidR="008C4C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宋体" w:hAnsi="Arial" w:cs="Arial" w:hint="eastAsia"/>
                <w:color w:val="000000"/>
                <w:sz w:val="18"/>
                <w:szCs w:val="18"/>
                <w:lang w:eastAsia="zh-CN"/>
              </w:rPr>
              <w:t>No whit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74B61" w14:textId="77777777" w:rsidR="008C4C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778 (9.1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3C9A3" w14:textId="77777777" w:rsidR="008C4C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25 (0.6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B66BB" w14:textId="77777777" w:rsidR="008C4CC2" w:rsidRDefault="008C4C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8C4CC2" w14:paraId="23204F82" w14:textId="77777777">
        <w:trPr>
          <w:jc w:val="center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9BAD0" w14:textId="77777777" w:rsidR="008C4C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Marital, n (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099F3" w14:textId="77777777" w:rsidR="008C4CC2" w:rsidRDefault="008C4C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ED7B2" w14:textId="77777777" w:rsidR="008C4CC2" w:rsidRDefault="008C4C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58808" w14:textId="77777777" w:rsidR="008C4C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02</w:t>
            </w:r>
          </w:p>
        </w:tc>
      </w:tr>
      <w:tr w:rsidR="008C4CC2" w14:paraId="026E6955" w14:textId="77777777">
        <w:trPr>
          <w:jc w:val="center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6F556" w14:textId="77777777" w:rsidR="008C4C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宋体" w:hAnsi="Arial" w:cs="Arial" w:hint="eastAsia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EA62E" w14:textId="77777777" w:rsidR="008C4C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921 (55.8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A068F" w14:textId="77777777" w:rsidR="008C4C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7 (0.4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A593D" w14:textId="77777777" w:rsidR="008C4CC2" w:rsidRDefault="008C4C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8C4CC2" w14:paraId="11F08A6E" w14:textId="77777777">
        <w:trPr>
          <w:jc w:val="center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B9222" w14:textId="77777777" w:rsidR="008C4C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宋体" w:hAnsi="Arial" w:cs="Arial" w:hint="eastAsia"/>
                <w:color w:val="000000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1FB4A" w14:textId="77777777" w:rsidR="008C4C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533 (43.6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24E07" w14:textId="77777777" w:rsidR="008C4C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8 (0.2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83E08" w14:textId="77777777" w:rsidR="008C4CC2" w:rsidRDefault="008C4C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8C4CC2" w14:paraId="7D55F115" w14:textId="77777777">
        <w:trPr>
          <w:jc w:val="center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B696A" w14:textId="77777777" w:rsidR="008C4C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Tumor Size, mean ±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d</w:t>
            </w:r>
            <w:proofErr w:type="spellEnd"/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7DDF9" w14:textId="77777777" w:rsidR="008C4C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9.963 ± 6.363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B8AD3" w14:textId="77777777" w:rsidR="008C4C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0.712 ± 6.047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993BF" w14:textId="77777777" w:rsidR="008C4C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189</w:t>
            </w:r>
          </w:p>
        </w:tc>
      </w:tr>
      <w:tr w:rsidR="008C4CC2" w14:paraId="3D260098" w14:textId="77777777">
        <w:trPr>
          <w:jc w:val="center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EA5A4" w14:textId="77777777" w:rsidR="008C4C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Tumor Site, n (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57DE2" w14:textId="77777777" w:rsidR="008C4CC2" w:rsidRDefault="008C4C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B4A3A" w14:textId="77777777" w:rsidR="008C4CC2" w:rsidRDefault="008C4C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B681D" w14:textId="77777777" w:rsidR="008C4C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&lt; 0.001</w:t>
            </w:r>
          </w:p>
        </w:tc>
      </w:tr>
      <w:tr w:rsidR="008C4CC2" w14:paraId="63CAF11D" w14:textId="77777777">
        <w:trPr>
          <w:jc w:val="center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19BCF" w14:textId="77777777" w:rsidR="008C4C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/>
                <w:lang w:eastAsia="zh-CN"/>
              </w:rPr>
            </w:pPr>
            <w:r>
              <w:rPr>
                <w:rFonts w:ascii="Arial" w:eastAsia="Arial" w:hAnsi="Arial" w:cs="Arial" w:hint="eastAsia"/>
                <w:color w:val="000000"/>
                <w:sz w:val="18"/>
                <w:szCs w:val="18"/>
                <w:lang w:eastAsia="zh-CN"/>
              </w:rPr>
              <w:t>Right upper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3572C" w14:textId="77777777" w:rsidR="008C4C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272 (37.1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4204F" w14:textId="77777777" w:rsidR="008C4C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9 (0.3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82AB2" w14:textId="77777777" w:rsidR="008C4CC2" w:rsidRDefault="008C4C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8C4CC2" w14:paraId="0329AF0A" w14:textId="77777777">
        <w:trPr>
          <w:jc w:val="center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0C883" w14:textId="77777777" w:rsidR="008C4C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/>
                <w:sz w:val="18"/>
                <w:szCs w:val="18"/>
                <w:lang w:eastAsia="zh-CN"/>
              </w:rPr>
              <w:t>right lower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947C4" w14:textId="77777777" w:rsidR="008C4C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352 (17.1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325E8" w14:textId="77777777" w:rsidR="008C4C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2314A" w14:textId="77777777" w:rsidR="008C4CC2" w:rsidRDefault="008C4C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8C4CC2" w14:paraId="2F38380C" w14:textId="77777777">
        <w:trPr>
          <w:jc w:val="center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CCD39" w14:textId="77777777" w:rsidR="008C4C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/>
                <w:sz w:val="18"/>
                <w:szCs w:val="18"/>
                <w:lang w:eastAsia="zh-CN"/>
              </w:rPr>
              <w:t>left upper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A058F" w14:textId="77777777" w:rsidR="008C4C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961 (25.3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4277A" w14:textId="77777777" w:rsidR="008C4C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5 (0.1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B35B5" w14:textId="77777777" w:rsidR="008C4CC2" w:rsidRDefault="008C4C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8C4CC2" w14:paraId="2D32B0A6" w14:textId="77777777">
        <w:trPr>
          <w:jc w:val="center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AEF4A" w14:textId="77777777" w:rsidR="008C4C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/>
                <w:sz w:val="18"/>
                <w:szCs w:val="18"/>
                <w:lang w:eastAsia="zh-CN"/>
              </w:rPr>
              <w:t>right middl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AB5EF" w14:textId="77777777" w:rsidR="008C4C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117 (5.7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279AD" w14:textId="77777777" w:rsidR="008C4C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0 (0.1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2B265" w14:textId="77777777" w:rsidR="008C4CC2" w:rsidRDefault="008C4C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8C4CC2" w14:paraId="4DE94948" w14:textId="77777777">
        <w:trPr>
          <w:jc w:val="center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F8F9F" w14:textId="77777777" w:rsidR="008C4C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/>
                <w:sz w:val="18"/>
                <w:szCs w:val="18"/>
                <w:lang w:eastAsia="zh-CN"/>
              </w:rPr>
              <w:t>left lower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58CE5" w14:textId="77777777" w:rsidR="008C4C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665 (13.6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B07A2" w14:textId="77777777" w:rsidR="008C4C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1 (0.1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08E8B" w14:textId="77777777" w:rsidR="008C4CC2" w:rsidRDefault="008C4C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8C4CC2" w14:paraId="3F50A073" w14:textId="77777777">
        <w:trPr>
          <w:jc w:val="center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D2062" w14:textId="77777777" w:rsidR="008C4C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/>
                <w:sz w:val="18"/>
                <w:szCs w:val="18"/>
                <w:lang w:eastAsia="zh-CN"/>
              </w:rPr>
              <w:t>Main bronchus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FFF2E" w14:textId="77777777" w:rsidR="008C4C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7 (0.4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D6EA9" w14:textId="77777777" w:rsidR="008C4C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B3944" w14:textId="77777777" w:rsidR="008C4CC2" w:rsidRDefault="008C4C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8C4CC2" w14:paraId="657AE683" w14:textId="77777777">
        <w:trPr>
          <w:jc w:val="center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81ED7" w14:textId="77777777" w:rsidR="008C4C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T Stage, n (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3E764" w14:textId="77777777" w:rsidR="008C4CC2" w:rsidRDefault="008C4C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08D2B" w14:textId="77777777" w:rsidR="008C4CC2" w:rsidRDefault="008C4C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47A0B" w14:textId="77777777" w:rsidR="008C4C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491</w:t>
            </w:r>
          </w:p>
        </w:tc>
      </w:tr>
      <w:tr w:rsidR="008C4CC2" w14:paraId="05DD824E" w14:textId="77777777">
        <w:trPr>
          <w:jc w:val="center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A2CB9" w14:textId="77777777" w:rsidR="008C4C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T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275B8" w14:textId="77777777" w:rsidR="008C4C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3033 (66.6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AFCBE" w14:textId="77777777" w:rsidR="008C4C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8 (0.4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EEA40" w14:textId="77777777" w:rsidR="008C4CC2" w:rsidRDefault="008C4C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8C4CC2" w14:paraId="659D734E" w14:textId="77777777">
        <w:trPr>
          <w:jc w:val="center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C90C7" w14:textId="77777777" w:rsidR="008C4C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T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ADCBD" w14:textId="77777777" w:rsidR="008C4C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805 (9.2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30C37" w14:textId="77777777" w:rsidR="008C4C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 (0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84D61" w14:textId="77777777" w:rsidR="008C4CC2" w:rsidRDefault="008C4C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8C4CC2" w14:paraId="47FB0EAB" w14:textId="77777777">
        <w:trPr>
          <w:jc w:val="center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D6BD9" w14:textId="77777777" w:rsidR="008C4C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T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F4EFA" w14:textId="77777777" w:rsidR="008C4C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250 (16.6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5C348" w14:textId="77777777" w:rsidR="008C4C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3 (0.1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181BD" w14:textId="77777777" w:rsidR="008C4CC2" w:rsidRDefault="008C4C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8C4CC2" w14:paraId="5450A8EB" w14:textId="77777777">
        <w:trPr>
          <w:jc w:val="center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E9C41" w14:textId="77777777" w:rsidR="008C4C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lastRenderedPageBreak/>
              <w:t>T4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D0CD3" w14:textId="77777777" w:rsidR="008C4C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366 (7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20918" w14:textId="77777777" w:rsidR="008C4C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 (0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39CBC" w14:textId="77777777" w:rsidR="008C4CC2" w:rsidRDefault="008C4C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8C4CC2" w14:paraId="5C8A6DEA" w14:textId="77777777">
        <w:trPr>
          <w:jc w:val="center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D2A4B" w14:textId="77777777" w:rsidR="008C4C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 Stage, n (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C60CE" w14:textId="77777777" w:rsidR="008C4CC2" w:rsidRDefault="008C4C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A8557" w14:textId="77777777" w:rsidR="008C4CC2" w:rsidRDefault="008C4C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A57E2" w14:textId="77777777" w:rsidR="008C4C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30</w:t>
            </w:r>
          </w:p>
        </w:tc>
      </w:tr>
      <w:tr w:rsidR="008C4CC2" w14:paraId="7EEFD06F" w14:textId="77777777">
        <w:trPr>
          <w:jc w:val="center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78AAA" w14:textId="77777777" w:rsidR="008C4C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F81BC" w14:textId="77777777" w:rsidR="008C4C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3999 (71.5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0EB4F" w14:textId="77777777" w:rsidR="008C4C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0 (0.5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FD94B" w14:textId="77777777" w:rsidR="008C4CC2" w:rsidRDefault="008C4C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8C4CC2" w14:paraId="02CAD858" w14:textId="77777777">
        <w:trPr>
          <w:jc w:val="center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C34E3" w14:textId="77777777" w:rsidR="008C4C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5C2C1" w14:textId="77777777" w:rsidR="008C4C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68 (4.4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D3B3B" w14:textId="77777777" w:rsidR="008C4C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62D76" w14:textId="77777777" w:rsidR="008C4CC2" w:rsidRDefault="008C4C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8C4CC2" w14:paraId="337826B3" w14:textId="77777777">
        <w:trPr>
          <w:jc w:val="center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A5E98" w14:textId="77777777" w:rsidR="008C4C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BB0A8" w14:textId="77777777" w:rsidR="008C4C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501 (7.7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4F9CB" w14:textId="77777777" w:rsidR="008C4C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 (0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FB5A3" w14:textId="77777777" w:rsidR="008C4CC2" w:rsidRDefault="008C4C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8C4CC2" w14:paraId="5C4A96B3" w14:textId="77777777">
        <w:trPr>
          <w:jc w:val="center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17DDE" w14:textId="77777777" w:rsidR="008C4C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66325" w14:textId="77777777" w:rsidR="008C4C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086 (15.8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676CE" w14:textId="77777777" w:rsidR="008C4C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0 (0.1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89A0C" w14:textId="77777777" w:rsidR="008C4CC2" w:rsidRDefault="008C4C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8C4CC2" w14:paraId="53DD162A" w14:textId="77777777">
        <w:trPr>
          <w:jc w:val="center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430C9" w14:textId="77777777" w:rsidR="008C4C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Bone Met, n (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06E1A" w14:textId="77777777" w:rsidR="008C4CC2" w:rsidRDefault="008C4C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CC88A" w14:textId="77777777" w:rsidR="008C4CC2" w:rsidRDefault="008C4C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641F4" w14:textId="77777777" w:rsidR="008C4C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08</w:t>
            </w:r>
          </w:p>
        </w:tc>
      </w:tr>
      <w:tr w:rsidR="008C4CC2" w14:paraId="115F6F8B" w14:textId="77777777">
        <w:trPr>
          <w:jc w:val="center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83201" w14:textId="77777777" w:rsidR="008C4C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34E05" w14:textId="77777777" w:rsidR="008C4C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8239 (93.2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4E0BF" w14:textId="77777777" w:rsidR="008C4C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10 (0.6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ECB70" w14:textId="77777777" w:rsidR="008C4CC2" w:rsidRDefault="008C4C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8C4CC2" w14:paraId="71BD427D" w14:textId="77777777">
        <w:trPr>
          <w:jc w:val="center"/>
        </w:trPr>
        <w:tc>
          <w:tcPr>
            <w:tcW w:w="227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6D189" w14:textId="77777777" w:rsidR="008C4C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1246C" w14:textId="77777777" w:rsidR="008C4C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215 (6.2%)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F3127" w14:textId="77777777" w:rsidR="008C4C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5 (0.1%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D90EB" w14:textId="77777777" w:rsidR="008C4CC2" w:rsidRDefault="008C4C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</w:tbl>
    <w:p w14:paraId="04AC9B51" w14:textId="77777777" w:rsidR="008C4CC2" w:rsidRDefault="008C4CC2"/>
    <w:sectPr w:rsidR="008C4CC2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Courier New"/>
    <w:charset w:val="00"/>
    <w:family w:val="auto"/>
    <w:pitch w:val="default"/>
    <w:sig w:usb0="00000000" w:usb1="00000000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07E925FD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4923069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DRmZjk1MTVlNjc0MzQ4NGY1ZWY3N2IxZjc1MTU1ODYifQ=="/>
  </w:docVars>
  <w:rsids>
    <w:rsidRoot w:val="00B4379D"/>
    <w:rsid w:val="00036527"/>
    <w:rsid w:val="00073835"/>
    <w:rsid w:val="000C5F66"/>
    <w:rsid w:val="001379FE"/>
    <w:rsid w:val="001C0A13"/>
    <w:rsid w:val="001D75AB"/>
    <w:rsid w:val="0035500D"/>
    <w:rsid w:val="00362E65"/>
    <w:rsid w:val="004158F9"/>
    <w:rsid w:val="00457CF1"/>
    <w:rsid w:val="00747CCE"/>
    <w:rsid w:val="007B3E96"/>
    <w:rsid w:val="008C4CC2"/>
    <w:rsid w:val="008F1F48"/>
    <w:rsid w:val="00901463"/>
    <w:rsid w:val="00946CB3"/>
    <w:rsid w:val="00AE18EF"/>
    <w:rsid w:val="00AE1BDD"/>
    <w:rsid w:val="00B3547C"/>
    <w:rsid w:val="00B4379D"/>
    <w:rsid w:val="00C27329"/>
    <w:rsid w:val="00C31EEB"/>
    <w:rsid w:val="00F12158"/>
    <w:rsid w:val="00FB63E7"/>
    <w:rsid w:val="00FC557F"/>
    <w:rsid w:val="760A3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23478A5"/>
  <w14:defaultImageDpi w14:val="300"/>
  <w15:docId w15:val="{580E3A8E-D23B-481D-8F9C-F6E48964CD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/>
    <w:lsdException w:name="toc 2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sz w:val="24"/>
      <w:szCs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numPr>
        <w:numId w:val="1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Pr>
      <w:rFonts w:ascii="Lucida Grande" w:hAnsi="Lucida Grande"/>
      <w:sz w:val="18"/>
      <w:szCs w:val="18"/>
    </w:rPr>
  </w:style>
  <w:style w:type="paragraph" w:styleId="TOC1">
    <w:name w:val="toc 1"/>
    <w:basedOn w:val="a"/>
    <w:next w:val="a"/>
    <w:autoRedefine/>
    <w:uiPriority w:val="39"/>
    <w:unhideWhenUsed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pPr>
      <w:spacing w:after="100"/>
      <w:ind w:left="240"/>
    </w:pPr>
  </w:style>
  <w:style w:type="table" w:styleId="a5">
    <w:name w:val="Table Professional"/>
    <w:basedOn w:val="a1"/>
    <w:uiPriority w:val="99"/>
    <w:semiHidden/>
    <w:unhideWhenUsed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-2">
    <w:name w:val="Light List Accent 2"/>
    <w:basedOn w:val="a1"/>
    <w:uiPriority w:val="61"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1">
    <w:name w:val="要点1"/>
    <w:basedOn w:val="a0"/>
    <w:uiPriority w:val="1"/>
    <w:qFormat/>
    <w:rPr>
      <w:b/>
    </w:rPr>
  </w:style>
  <w:style w:type="paragraph" w:customStyle="1" w:styleId="centered">
    <w:name w:val="centered"/>
    <w:basedOn w:val="a"/>
    <w:qFormat/>
    <w:pPr>
      <w:jc w:val="center"/>
    </w:pPr>
  </w:style>
  <w:style w:type="table" w:customStyle="1" w:styleId="tabletemplate">
    <w:name w:val="table_template"/>
    <w:basedOn w:val="a1"/>
    <w:uiPriority w:val="59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</w:style>
  <w:style w:type="character" w:customStyle="1" w:styleId="a4">
    <w:name w:val="批注框文本 字符"/>
    <w:basedOn w:val="a0"/>
    <w:link w:val="a3"/>
    <w:uiPriority w:val="99"/>
    <w:semiHidden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Pr>
      <w:vertAlign w:val="superscript"/>
    </w:rPr>
  </w:style>
  <w:style w:type="paragraph" w:customStyle="1" w:styleId="graphictitle">
    <w:name w:val="graphic title"/>
    <w:basedOn w:val="ImageCaption"/>
    <w:next w:val="a"/>
  </w:style>
  <w:style w:type="paragraph" w:customStyle="1" w:styleId="tabletitle">
    <w:name w:val="table title"/>
    <w:basedOn w:val="TableCaption"/>
    <w:next w:val="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71</Words>
  <Characters>977</Characters>
  <Application>Microsoft Office Word</Application>
  <DocSecurity>0</DocSecurity>
  <Lines>8</Lines>
  <Paragraphs>2</Paragraphs>
  <ScaleCrop>false</ScaleCrop>
  <Company/>
  <LinksUpToDate>false</LinksUpToDate>
  <CharactersWithSpaces>1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NCET</dc:creator>
  <cp:lastModifiedBy>煜 张</cp:lastModifiedBy>
  <cp:revision>10</cp:revision>
  <dcterms:created xsi:type="dcterms:W3CDTF">2017-02-28T11:18:00Z</dcterms:created>
  <dcterms:modified xsi:type="dcterms:W3CDTF">2024-02-05T0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2337ACA9E64F481DB25C59F5ACD84409_12</vt:lpwstr>
  </property>
</Properties>
</file>